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>Figure L</w:t>
      </w:r>
      <w:bookmarkStart w:id="0" w:name="_GoBack"/>
      <w:bookmarkEnd w:id="0"/>
      <w:r>
        <w:rPr>
          <w:rFonts w:hint="default" w:ascii="Times New Roman" w:hAnsi="Times New Roman" w:cs="Times New Roman"/>
          <w:sz w:val="28"/>
          <w:szCs w:val="28"/>
        </w:rPr>
        <w:t>egends</w:t>
      </w:r>
    </w:p>
    <w:p>
      <w:pPr>
        <w:jc w:val="left"/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hint="eastAsia" w:ascii="Times New Roman" w:hAnsi="Times New Roman" w:cs="Times New Roman"/>
          <w:sz w:val="18"/>
          <w:szCs w:val="18"/>
        </w:rPr>
        <w:t>ig-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 Kaplan-Meier curves showing the overall survival in CRC cases with low or high mitochondrial complex I gene (NDUFA10, NDUFV2, NDUFS3, NDUFV3) expression from TCGA databases, and disease free survivals in CRC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patients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ith low or high NDUFA10, NDUFV2 from TCGA databases.</w:t>
      </w: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hint="eastAsia" w:ascii="Times New Roman" w:hAnsi="Times New Roman" w:cs="Times New Roman"/>
          <w:sz w:val="18"/>
          <w:szCs w:val="18"/>
        </w:rPr>
        <w:t>ig-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2.</w:t>
      </w:r>
      <w:r>
        <w:rPr>
          <w:rFonts w:ascii="Times New Roman" w:hAnsi="Times New Roman" w:cs="Times New Roman"/>
          <w:b/>
          <w:sz w:val="18"/>
          <w:szCs w:val="18"/>
        </w:rPr>
        <w:t xml:space="preserve"> a,</w:t>
      </w:r>
      <w:r>
        <w:rPr>
          <w:rFonts w:ascii="Times New Roman" w:hAnsi="Times New Roman" w:cs="Times New Roman"/>
          <w:sz w:val="18"/>
          <w:szCs w:val="18"/>
        </w:rPr>
        <w:t xml:space="preserve"> The proliferation of NC and ROT cells.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(n = 4), *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&lt; 0.01.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,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Apoptosis in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NC and ROT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ith or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ithout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μM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oxaliplatin for 24h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. (n = 3), *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&lt; 0.01.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,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he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left is the </w:t>
      </w:r>
      <w:r>
        <w:rPr>
          <w:rFonts w:ascii="Times New Roman" w:hAnsi="Times New Roman" w:cs="Times New Roman"/>
          <w:kern w:val="0"/>
          <w:sz w:val="18"/>
          <w:szCs w:val="18"/>
        </w:rPr>
        <w:t>ROS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level in </w:t>
      </w:r>
      <w:r>
        <w:rPr>
          <w:rFonts w:ascii="Times New Roman" w:hAnsi="Times New Roman" w:cs="Times New Roman"/>
          <w:kern w:val="0"/>
          <w:sz w:val="18"/>
          <w:szCs w:val="18"/>
        </w:rPr>
        <w:t>NC, ROT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and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ROT+NAC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(5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m</w:t>
      </w:r>
      <w:r>
        <w:rPr>
          <w:rFonts w:ascii="Times New Roman" w:hAnsi="Times New Roman" w:cs="Times New Roman"/>
          <w:kern w:val="0"/>
          <w:sz w:val="18"/>
          <w:szCs w:val="18"/>
        </w:rPr>
        <w:t>M)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group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, the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right is th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optosis in </w:t>
      </w: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ROT and ROT+NAC </w:t>
      </w:r>
      <w:r>
        <w:rPr>
          <w:rFonts w:ascii="Times New Roman" w:hAnsi="Times New Roman" w:cs="Times New Roman"/>
          <w:kern w:val="0"/>
          <w:sz w:val="18"/>
          <w:szCs w:val="18"/>
        </w:rPr>
        <w:t>(5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m</w:t>
      </w:r>
      <w:r>
        <w:rPr>
          <w:rFonts w:ascii="Times New Roman" w:hAnsi="Times New Roman" w:cs="Times New Roman"/>
          <w:kern w:val="0"/>
          <w:sz w:val="18"/>
          <w:szCs w:val="18"/>
        </w:rPr>
        <w:t>M)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cells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with or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without 4Gy X-ray irradiation. (n = 3), *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&lt; 0.01.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ata are presented as the means ± s.e.m.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d,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The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relationship between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mitochondrial Ca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>2+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uptake pathway</w:t>
      </w:r>
      <w:r>
        <w:rPr>
          <w:rFonts w:hint="eastAsia" w:ascii="Times New Roman" w:hAnsi="Times New Roman" w:cs="Times New Roman"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ΔΨm.  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hint="eastAsia" w:ascii="Times New Roman" w:hAnsi="Times New Roman" w:cs="Times New Roman"/>
          <w:sz w:val="18"/>
          <w:szCs w:val="18"/>
        </w:rPr>
        <w:t>ig</w:t>
      </w:r>
      <w:r>
        <w:rPr>
          <w:rFonts w:ascii="Times New Roman" w:hAnsi="Times New Roman" w:cs="Times New Roman"/>
          <w:sz w:val="18"/>
          <w:szCs w:val="18"/>
        </w:rPr>
        <w:t xml:space="preserve">-3. </w:t>
      </w:r>
      <w:r>
        <w:rPr>
          <w:rFonts w:ascii="Times New Roman" w:hAnsi="Times New Roman" w:cs="Times New Roman"/>
          <w:b/>
          <w:sz w:val="18"/>
          <w:szCs w:val="18"/>
        </w:rPr>
        <w:t>a</w:t>
      </w:r>
      <w:r>
        <w:rPr>
          <w:rFonts w:hint="eastAsia" w:ascii="Times New Roman" w:hAnsi="Times New Roman" w:cs="Times New Roman"/>
          <w:b/>
          <w:sz w:val="18"/>
          <w:szCs w:val="18"/>
        </w:rPr>
        <w:t>-b</w:t>
      </w:r>
      <w:r>
        <w:rPr>
          <w:rFonts w:ascii="Times New Roman" w:hAnsi="Times New Roman" w:cs="Times New Roman"/>
          <w:b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The protein and mRNA levels of NDUFS1 gene in ROT-blank、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ROT-ndufs1/ctrl</w:t>
      </w:r>
      <w:r>
        <w:rPr>
          <w:rFonts w:ascii="Times New Roman" w:hAnsi="Times New Roman" w:cs="Times New Roman"/>
          <w:sz w:val="18"/>
          <w:szCs w:val="18"/>
        </w:rPr>
        <w:t>、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ROT-ndufs1/oe cells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(n = 4),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**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&lt; 0.01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c, 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imulation positioning before irradiation. 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d, </w:t>
      </w:r>
      <w:r>
        <w:rPr>
          <w:rFonts w:ascii="Times New Roman" w:hAnsi="Times New Roman" w:cs="Times New Roman"/>
          <w:sz w:val="18"/>
          <w:szCs w:val="18"/>
        </w:rPr>
        <w:t>The proliferation of ROT-</w:t>
      </w:r>
      <w:r>
        <w:rPr>
          <w:rFonts w:hint="eastAsia" w:ascii="Times New Roman" w:hAnsi="Times New Roman" w:cs="Times New Roman"/>
          <w:sz w:val="18"/>
          <w:szCs w:val="18"/>
        </w:rPr>
        <w:t>ndufs1/ctrl</w:t>
      </w:r>
      <w:r>
        <w:rPr>
          <w:rFonts w:ascii="Times New Roman" w:hAnsi="Times New Roman" w:cs="Times New Roman"/>
          <w:sz w:val="18"/>
          <w:szCs w:val="18"/>
        </w:rPr>
        <w:t xml:space="preserve"> and ROT-</w:t>
      </w:r>
      <w:r>
        <w:rPr>
          <w:rFonts w:hint="eastAsia" w:ascii="Times New Roman" w:hAnsi="Times New Roman" w:cs="Times New Roman"/>
          <w:sz w:val="18"/>
          <w:szCs w:val="18"/>
        </w:rPr>
        <w:t>ndufs1/oe</w:t>
      </w:r>
      <w:r>
        <w:rPr>
          <w:rFonts w:ascii="Times New Roman" w:hAnsi="Times New Roman" w:cs="Times New Roman"/>
          <w:sz w:val="18"/>
          <w:szCs w:val="18"/>
        </w:rPr>
        <w:t xml:space="preserve"> cells.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Data are presented as the means ± s.e.m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ig-4. </w:t>
      </w:r>
      <w:r>
        <w:rPr>
          <w:rFonts w:ascii="Times New Roman" w:hAnsi="Times New Roman" w:cs="Times New Roman"/>
          <w:b/>
          <w:sz w:val="18"/>
          <w:szCs w:val="18"/>
        </w:rPr>
        <w:t xml:space="preserve">a,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Kaplan-Meier curves showing the disease free survivals in CRC cases with low or high PDK1 expression from TCGA databases.</w:t>
      </w:r>
      <w:r>
        <w:rPr>
          <w:rFonts w:ascii="Times New Roman" w:hAnsi="Times New Roman" w:cs="Times New Roman"/>
          <w:b/>
          <w:sz w:val="18"/>
          <w:szCs w:val="18"/>
        </w:rPr>
        <w:t xml:space="preserve"> b,</w:t>
      </w:r>
      <w:r>
        <w:rPr>
          <w:rFonts w:ascii="Times New Roman" w:hAnsi="Times New Roman" w:cs="Times New Roman"/>
          <w:sz w:val="18"/>
          <w:szCs w:val="18"/>
        </w:rPr>
        <w:t xml:space="preserve"> IHC staining of a tissue microarray of 84 Cervical cancer samples for NDUFA9. Representative images are shown of low and high staining. Kaplan-Meier survival analysis of NDUFA9 expression in 84 Cervical cancer patients divided into two group. Higher NDUFA9 expression is related to better radiotherapy efficacy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</w:t>
      </w:r>
      <w:r>
        <w:rPr>
          <w:rFonts w:hint="eastAsia" w:ascii="Times New Roman" w:hAnsi="Times New Roman" w:cs="Times New Roman"/>
          <w:sz w:val="18"/>
          <w:szCs w:val="18"/>
        </w:rPr>
        <w:t>ig-5</w:t>
      </w:r>
      <w:r>
        <w:rPr>
          <w:rFonts w:ascii="Times New Roman" w:hAnsi="Times New Roman" w:cs="Times New Roman"/>
          <w:sz w:val="18"/>
          <w:szCs w:val="18"/>
        </w:rPr>
        <w:t>.</w:t>
      </w:r>
      <w: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a, </w:t>
      </w:r>
      <w:r>
        <w:rPr>
          <w:rFonts w:ascii="Times New Roman" w:hAnsi="Times New Roman" w:cs="Times New Roman"/>
          <w:sz w:val="18"/>
          <w:szCs w:val="18"/>
        </w:rPr>
        <w:t>Relative protein levels of complex I genes in Fig2B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n = 3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b, </w:t>
      </w:r>
      <w:r>
        <w:rPr>
          <w:rFonts w:ascii="Times New Roman" w:hAnsi="Times New Roman" w:cs="Times New Roman"/>
          <w:sz w:val="18"/>
          <w:szCs w:val="18"/>
        </w:rPr>
        <w:t>Relative protein levels of DNA repair genes in Fig2G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n = 3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c, </w:t>
      </w:r>
      <w:r>
        <w:rPr>
          <w:rFonts w:ascii="Times New Roman" w:hAnsi="Times New Roman" w:cs="Times New Roman"/>
          <w:sz w:val="18"/>
          <w:szCs w:val="18"/>
        </w:rPr>
        <w:t>Relative protein levels of PDH in cytoplasm were normalized to ACTIN, in nucleus were normalized to H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n Fig3F and Fig4I (n = 3). </w:t>
      </w:r>
      <w:r>
        <w:rPr>
          <w:rFonts w:ascii="Times New Roman" w:hAnsi="Times New Roman" w:cs="Times New Roman"/>
          <w:b/>
          <w:sz w:val="18"/>
          <w:szCs w:val="18"/>
        </w:rPr>
        <w:t xml:space="preserve">d, </w:t>
      </w:r>
      <w:r>
        <w:rPr>
          <w:rFonts w:ascii="Times New Roman" w:hAnsi="Times New Roman" w:cs="Times New Roman"/>
          <w:sz w:val="18"/>
          <w:szCs w:val="18"/>
        </w:rPr>
        <w:t>Relative protein levels of H3K56ac, H3K9ac were normalized to H3, others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 Fig3I (n = 3)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e, </w:t>
      </w:r>
      <w:r>
        <w:rPr>
          <w:rFonts w:ascii="Times New Roman" w:hAnsi="Times New Roman" w:cs="Times New Roman"/>
          <w:sz w:val="18"/>
          <w:szCs w:val="18"/>
        </w:rPr>
        <w:t>Relative protein levels of PDP1, p-PDH, PDH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 Fig4D (n = 3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f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lative protein levels of H3K56ac, H3K9ac were normalized to H3, others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 Fig4J (n = 3).</w:t>
      </w:r>
      <w:r>
        <w:rPr>
          <w:rFonts w:ascii="Times New Roman" w:hAnsi="Times New Roman" w:cs="Times New Roman"/>
          <w:b/>
          <w:sz w:val="18"/>
          <w:szCs w:val="18"/>
        </w:rPr>
        <w:t xml:space="preserve"> g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lative protein levels of DNA repair genes in Fig5E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(n = 3). </w:t>
      </w:r>
      <w:r>
        <w:rPr>
          <w:rFonts w:ascii="Times New Roman" w:hAnsi="Times New Roman" w:cs="Times New Roman"/>
          <w:b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. Relative protein levels of HIF-1a, NDUFS1, PDH were normalized to A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n Fig6H (n = 3). P value was calculated by one-way ANOVA,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&lt; 0.05, *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&lt; 0.01, ***P &lt; 0.001, ****P &lt; 0.0001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890"/>
    <w:rsid w:val="000237D0"/>
    <w:rsid w:val="00036774"/>
    <w:rsid w:val="00042BC8"/>
    <w:rsid w:val="00075E44"/>
    <w:rsid w:val="000C1151"/>
    <w:rsid w:val="00100298"/>
    <w:rsid w:val="00153F50"/>
    <w:rsid w:val="00233F3D"/>
    <w:rsid w:val="002613C4"/>
    <w:rsid w:val="002C0292"/>
    <w:rsid w:val="002C5060"/>
    <w:rsid w:val="002D0890"/>
    <w:rsid w:val="002F343E"/>
    <w:rsid w:val="00301AA7"/>
    <w:rsid w:val="003A3DAB"/>
    <w:rsid w:val="003B0B13"/>
    <w:rsid w:val="00415A67"/>
    <w:rsid w:val="00514DFA"/>
    <w:rsid w:val="00590F87"/>
    <w:rsid w:val="005D1335"/>
    <w:rsid w:val="005D1FCC"/>
    <w:rsid w:val="005D43D0"/>
    <w:rsid w:val="005E130B"/>
    <w:rsid w:val="0061603E"/>
    <w:rsid w:val="006717EC"/>
    <w:rsid w:val="0068460E"/>
    <w:rsid w:val="00703C8D"/>
    <w:rsid w:val="007149AA"/>
    <w:rsid w:val="00777D16"/>
    <w:rsid w:val="00790023"/>
    <w:rsid w:val="00824217"/>
    <w:rsid w:val="00837A32"/>
    <w:rsid w:val="00851706"/>
    <w:rsid w:val="00852BEB"/>
    <w:rsid w:val="00856D44"/>
    <w:rsid w:val="008B5115"/>
    <w:rsid w:val="00914BB4"/>
    <w:rsid w:val="009A2F0E"/>
    <w:rsid w:val="00A14A61"/>
    <w:rsid w:val="00A71C01"/>
    <w:rsid w:val="00A72CE2"/>
    <w:rsid w:val="00A820F7"/>
    <w:rsid w:val="00A8372A"/>
    <w:rsid w:val="00AF7C65"/>
    <w:rsid w:val="00B029A2"/>
    <w:rsid w:val="00B37D1B"/>
    <w:rsid w:val="00BA7736"/>
    <w:rsid w:val="00C05347"/>
    <w:rsid w:val="00C51D9B"/>
    <w:rsid w:val="00C8326C"/>
    <w:rsid w:val="00CE2007"/>
    <w:rsid w:val="00D1006D"/>
    <w:rsid w:val="00D13625"/>
    <w:rsid w:val="00D22C39"/>
    <w:rsid w:val="00D93D21"/>
    <w:rsid w:val="00DD7A4E"/>
    <w:rsid w:val="00E11A8F"/>
    <w:rsid w:val="00E55D11"/>
    <w:rsid w:val="00EB1BF6"/>
    <w:rsid w:val="00EB1BFE"/>
    <w:rsid w:val="00EE61D2"/>
    <w:rsid w:val="00F158D8"/>
    <w:rsid w:val="00F81F78"/>
    <w:rsid w:val="00FC5963"/>
    <w:rsid w:val="00FC60AE"/>
    <w:rsid w:val="00FF0F60"/>
    <w:rsid w:val="7FBFCAB8"/>
    <w:rsid w:val="FDDFD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2</Words>
  <Characters>2065</Characters>
  <Lines>17</Lines>
  <Paragraphs>4</Paragraphs>
  <TotalTime>0</TotalTime>
  <ScaleCrop>false</ScaleCrop>
  <LinksUpToDate>false</LinksUpToDate>
  <CharactersWithSpaces>2423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3:54:00Z</dcterms:created>
  <dc:creator>Microsoft Office 用户</dc:creator>
  <cp:lastModifiedBy>shiyingying</cp:lastModifiedBy>
  <dcterms:modified xsi:type="dcterms:W3CDTF">2021-04-26T19:35:04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